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ABC" w:rsidRPr="00A85D3B" w:rsidRDefault="009F5ABC" w:rsidP="009F5ABC">
      <w:pPr>
        <w:adjustRightInd w:val="0"/>
        <w:spacing w:beforeLines="100" w:before="312" w:line="3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85"/>
      <w:bookmarkStart w:id="1" w:name="OLE_LINK86"/>
      <w:bookmarkStart w:id="2" w:name="OLE_LINK65"/>
      <w:bookmarkStart w:id="3" w:name="OLE_LINK87"/>
      <w:r w:rsidRPr="00A85D3B">
        <w:rPr>
          <w:rFonts w:ascii="Times New Roman" w:hAnsi="Times New Roman" w:cs="Times New Roman"/>
          <w:bCs/>
          <w:sz w:val="28"/>
          <w:szCs w:val="28"/>
        </w:rPr>
        <w:t>Integrated intracellular metabolic profiling and pathway analysis approaches reveal complex metabolic regulation by</w:t>
      </w:r>
      <w:r w:rsidRPr="00A85D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85D3B">
        <w:rPr>
          <w:rFonts w:ascii="Times New Roman" w:hAnsi="Times New Roman" w:cs="Times New Roman"/>
          <w:b/>
          <w:bCs/>
          <w:i/>
          <w:sz w:val="28"/>
          <w:szCs w:val="28"/>
        </w:rPr>
        <w:t>Clostridium acetobutylicum</w:t>
      </w:r>
      <w:r w:rsidRPr="00A85D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bookmarkEnd w:id="2"/>
      <w:bookmarkEnd w:id="3"/>
    </w:p>
    <w:p w:rsidR="009F5ABC" w:rsidRPr="0018562E" w:rsidRDefault="009F5ABC" w:rsidP="009F5ABC">
      <w:pPr>
        <w:adjustRightInd w:val="0"/>
        <w:spacing w:beforeLines="100" w:before="312" w:line="30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85D3B">
        <w:rPr>
          <w:rFonts w:ascii="Times New Roman" w:hAnsi="Times New Roman" w:cs="Times New Roman"/>
          <w:sz w:val="24"/>
          <w:szCs w:val="24"/>
        </w:rPr>
        <w:t>Huanhuan Liu</w:t>
      </w: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a,b,1</w:t>
      </w:r>
      <w:r w:rsidRPr="00A85D3B">
        <w:rPr>
          <w:rFonts w:ascii="Times New Roman" w:hAnsi="Times New Roman" w:cs="Times New Roman"/>
          <w:sz w:val="24"/>
          <w:szCs w:val="24"/>
        </w:rPr>
        <w:t>, Di Huang</w:t>
      </w: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c,d,e,1</w:t>
      </w:r>
      <w:r w:rsidRPr="00A85D3B">
        <w:rPr>
          <w:rFonts w:ascii="Times New Roman" w:hAnsi="Times New Roman" w:cs="Times New Roman"/>
          <w:sz w:val="24"/>
          <w:szCs w:val="24"/>
        </w:rPr>
        <w:t>, Jianping Wen</w:t>
      </w: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bookmarkStart w:id="4" w:name="OLE_LINK4"/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End w:id="4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F5ABC" w:rsidRPr="00A85D3B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D3B">
        <w:rPr>
          <w:rFonts w:ascii="Times New Roman" w:hAnsi="Times New Roman" w:cs="Times New Roman"/>
          <w:sz w:val="24"/>
          <w:szCs w:val="24"/>
        </w:rPr>
        <w:t>Key Laboratory of System Bioengineering (Tianjin University), Ministry of Education, Tianjin, 300072, People’s Republic of China</w:t>
      </w:r>
    </w:p>
    <w:p w:rsidR="009F5ABC" w:rsidRPr="00A85D3B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5D3B">
        <w:rPr>
          <w:rFonts w:ascii="Times New Roman" w:hAnsi="Times New Roman" w:cs="Times New Roman"/>
          <w:sz w:val="24"/>
          <w:szCs w:val="24"/>
        </w:rPr>
        <w:t xml:space="preserve">SynBio Research Platform, Collaborative Innovation Center of Chemical Science and Engineering (Tianjin), School of Chemical Engineering and Technology, Tianjin University, Tianjin, 300072, </w:t>
      </w:r>
      <w:bookmarkStart w:id="5" w:name="OLE_LINK44"/>
      <w:bookmarkStart w:id="6" w:name="OLE_LINK45"/>
      <w:r w:rsidRPr="00A85D3B">
        <w:rPr>
          <w:rFonts w:ascii="Times New Roman" w:hAnsi="Times New Roman" w:cs="Times New Roman"/>
          <w:sz w:val="24"/>
          <w:szCs w:val="24"/>
        </w:rPr>
        <w:t xml:space="preserve">People’s Republic of </w:t>
      </w:r>
      <w:bookmarkEnd w:id="5"/>
      <w:bookmarkEnd w:id="6"/>
      <w:r w:rsidRPr="00A85D3B">
        <w:rPr>
          <w:rFonts w:ascii="Times New Roman" w:hAnsi="Times New Roman" w:cs="Times New Roman"/>
          <w:sz w:val="24"/>
          <w:szCs w:val="24"/>
        </w:rPr>
        <w:t>China</w:t>
      </w:r>
    </w:p>
    <w:p w:rsidR="009F5ABC" w:rsidRPr="00A85D3B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5D3B">
        <w:rPr>
          <w:rFonts w:ascii="Times New Roman" w:hAnsi="Times New Roman" w:cs="Times New Roman"/>
          <w:sz w:val="24"/>
          <w:szCs w:val="24"/>
        </w:rPr>
        <w:t>TEDA Institute of Biological Sciences and Biotechnology, Nankai University, TEDA, Tianjin 300457, People’s Republic of China</w:t>
      </w:r>
    </w:p>
    <w:p w:rsidR="009F5ABC" w:rsidRPr="00A85D3B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85D3B">
        <w:rPr>
          <w:rFonts w:ascii="Times New Roman" w:hAnsi="Times New Roman" w:cs="Times New Roman"/>
          <w:sz w:val="24"/>
          <w:szCs w:val="24"/>
        </w:rPr>
        <w:t>Key Laboratory of Molecular Microbiology and Technology, Ministry of Education, Tianjin 300071, People’s Republic of China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85D3B">
        <w:rPr>
          <w:rFonts w:ascii="Times New Roman" w:hAnsi="Times New Roman" w:cs="Times New Roman"/>
          <w:sz w:val="24"/>
          <w:szCs w:val="24"/>
        </w:rPr>
        <w:t>Tianjin Key Laboratory of Microbial Functional Genomics, Tianjin 300457, People’s Republic of China</w:t>
      </w:r>
    </w:p>
    <w:p w:rsidR="009F5ABC" w:rsidRPr="00935C97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5D3B">
        <w:rPr>
          <w:rFonts w:ascii="Times New Roman" w:hAnsi="Times New Roman" w:cs="Times New Roman"/>
          <w:sz w:val="24"/>
          <w:szCs w:val="24"/>
        </w:rPr>
        <w:t>These authors co</w:t>
      </w:r>
      <w:r>
        <w:rPr>
          <w:rFonts w:ascii="Times New Roman" w:hAnsi="Times New Roman" w:cs="Times New Roman"/>
          <w:sz w:val="24"/>
          <w:szCs w:val="24"/>
        </w:rPr>
        <w:t>ntributed equally to this work.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85D3B">
        <w:rPr>
          <w:rFonts w:ascii="Times New Roman" w:hAnsi="Times New Roman" w:cs="Times New Roman"/>
          <w:sz w:val="24"/>
          <w:szCs w:val="24"/>
        </w:rPr>
        <w:t>Corresponding author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FE282C">
        <w:rPr>
          <w:rFonts w:ascii="Times New Roman" w:hAnsi="Times New Roman" w:cs="Times New Roman"/>
          <w:sz w:val="24"/>
          <w:szCs w:val="24"/>
        </w:rPr>
        <w:t>E-mail addresses: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 w:rsidRPr="00A85D3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562E">
        <w:rPr>
          <w:rFonts w:ascii="Times New Roman" w:hAnsi="Times New Roman" w:cs="Times New Roman" w:hint="eastAsia"/>
          <w:color w:val="0000CC"/>
          <w:sz w:val="24"/>
          <w:szCs w:val="24"/>
        </w:rPr>
        <w:t>liuhuan@tju</w:t>
      </w:r>
      <w:r w:rsidRPr="0018562E">
        <w:rPr>
          <w:rFonts w:ascii="Times New Roman" w:hAnsi="Times New Roman" w:cs="Times New Roman"/>
          <w:color w:val="0000CC"/>
          <w:sz w:val="24"/>
          <w:szCs w:val="24"/>
        </w:rPr>
        <w:t>.edu.cn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H: </w:t>
      </w:r>
      <w:r w:rsidRPr="009D2BE1">
        <w:rPr>
          <w:rFonts w:ascii="Times New Roman" w:hAnsi="Times New Roman" w:cs="Times New Roman"/>
          <w:color w:val="0000CC"/>
          <w:sz w:val="24"/>
          <w:szCs w:val="24"/>
        </w:rPr>
        <w:t>huangdi@nankai.edu. cn</w:t>
      </w:r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W:</w:t>
      </w:r>
      <w:r w:rsidRPr="00F32968">
        <w:t xml:space="preserve"> </w:t>
      </w:r>
      <w:hyperlink r:id="rId7" w:history="1">
        <w:r w:rsidRPr="00640D31">
          <w:rPr>
            <w:rStyle w:val="a5"/>
            <w:rFonts w:ascii="Times New Roman" w:hAnsi="Times New Roman" w:cs="Times New Roman"/>
            <w:sz w:val="24"/>
            <w:szCs w:val="24"/>
          </w:rPr>
          <w:t>jpwen@tju.edu.cn</w:t>
        </w:r>
      </w:hyperlink>
    </w:p>
    <w:p w:rsidR="009F5ABC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:rsidR="009F5ABC" w:rsidRPr="00F32968" w:rsidRDefault="009F5ABC" w:rsidP="009F5ABC">
      <w:pPr>
        <w:adjustRightInd w:val="0"/>
        <w:spacing w:beforeLines="100" w:before="312" w:line="300" w:lineRule="auto"/>
        <w:rPr>
          <w:rFonts w:ascii="Times New Roman" w:hAnsi="Times New Roman" w:cs="Times New Roman"/>
          <w:sz w:val="24"/>
          <w:szCs w:val="24"/>
        </w:rPr>
      </w:pPr>
    </w:p>
    <w:p w:rsidR="00A66DBF" w:rsidRDefault="00730493">
      <w:pPr>
        <w:rPr>
          <w:rFonts w:ascii="Times New Roman" w:hAnsi="Times New Roman" w:cs="Times New Roman"/>
          <w:sz w:val="24"/>
          <w:szCs w:val="24"/>
        </w:rPr>
      </w:pPr>
      <w:r w:rsidRPr="00F83DCF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F83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DBF" w:rsidRPr="00F83DCF">
        <w:rPr>
          <w:rFonts w:ascii="Times New Roman" w:hAnsi="Times New Roman" w:cs="Times New Roman"/>
          <w:sz w:val="24"/>
          <w:szCs w:val="24"/>
        </w:rPr>
        <w:t xml:space="preserve">KEGG No. </w:t>
      </w:r>
      <w:r w:rsidR="00B12102" w:rsidRPr="00F83DC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66DBF" w:rsidRPr="00F83DCF">
        <w:rPr>
          <w:rFonts w:ascii="Times New Roman" w:hAnsi="Times New Roman" w:cs="Times New Roman"/>
          <w:sz w:val="24"/>
          <w:szCs w:val="24"/>
        </w:rPr>
        <w:t>relative abundance</w:t>
      </w:r>
      <w:r w:rsidR="00B12102" w:rsidRPr="00F83DCF">
        <w:rPr>
          <w:rFonts w:ascii="Times New Roman" w:hAnsi="Times New Roman" w:cs="Times New Roman" w:hint="eastAsia"/>
          <w:sz w:val="24"/>
          <w:szCs w:val="24"/>
        </w:rPr>
        <w:t xml:space="preserve"> for each</w:t>
      </w:r>
      <w:r w:rsidR="00B12102" w:rsidRPr="00F83DCF">
        <w:rPr>
          <w:rFonts w:ascii="Times New Roman" w:hAnsi="Times New Roman" w:cs="Times New Roman"/>
          <w:sz w:val="24"/>
          <w:szCs w:val="24"/>
        </w:rPr>
        <w:t xml:space="preserve"> identified metabolite from </w:t>
      </w:r>
      <w:r w:rsidR="00041537" w:rsidRPr="00F83DCF">
        <w:rPr>
          <w:rFonts w:ascii="Times New Roman" w:hAnsi="Times New Roman" w:cs="Times New Roman"/>
          <w:sz w:val="24"/>
          <w:szCs w:val="24"/>
        </w:rPr>
        <w:t>cultures</w:t>
      </w:r>
      <w:r w:rsidR="00041537" w:rsidRPr="00F83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2102" w:rsidRPr="00F83DCF">
        <w:rPr>
          <w:rFonts w:ascii="Times New Roman" w:hAnsi="Times New Roman" w:cs="Times New Roman"/>
          <w:sz w:val="24"/>
          <w:szCs w:val="24"/>
        </w:rPr>
        <w:t>at different time points</w:t>
      </w:r>
    </w:p>
    <w:tbl>
      <w:tblPr>
        <w:tblW w:w="9432" w:type="dxa"/>
        <w:jc w:val="center"/>
        <w:tblLook w:val="04A0" w:firstRow="1" w:lastRow="0" w:firstColumn="1" w:lastColumn="0" w:noHBand="0" w:noVBand="1"/>
      </w:tblPr>
      <w:tblGrid>
        <w:gridCol w:w="2694"/>
        <w:gridCol w:w="1476"/>
        <w:gridCol w:w="1314"/>
        <w:gridCol w:w="1748"/>
        <w:gridCol w:w="1100"/>
        <w:gridCol w:w="1100"/>
      </w:tblGrid>
      <w:tr w:rsidR="008D42B9" w:rsidRPr="008D42B9" w:rsidTr="008D42B9">
        <w:trPr>
          <w:trHeight w:val="39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t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 No.</w:t>
            </w:r>
          </w:p>
        </w:tc>
        <w:tc>
          <w:tcPr>
            <w:tcW w:w="526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tive abundance</w:t>
            </w: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42B9" w:rsidRPr="008D42B9" w:rsidTr="008D42B9">
        <w:trPr>
          <w:trHeight w:val="330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h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 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 h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598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0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Aminoisobutano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51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4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01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buty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49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8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28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3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prol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1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08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4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Lact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9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Tocopher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4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7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6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2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he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82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4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9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5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5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obi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64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0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,cis-Muco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4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-Aconi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6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1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5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7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ic AM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5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9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2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3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(+)-Ribono-1,4-lacto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Alpha-aminobuty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2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Arabit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9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6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1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cytid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881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guanos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alact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12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luca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8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luc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31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3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Lyx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83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Malt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5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5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8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Mann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8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Mannose 1-phosph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6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Ornith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5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Ser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7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3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Tagat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7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Xyl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2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7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an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ene glyc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3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0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9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tis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6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ic acid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257 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olacto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lucose 1-phosphat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0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79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37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4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4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4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1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0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cinnam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5629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6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pyruv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cit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co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0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7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rgi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3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spar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4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Citronell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3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6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Glutam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1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91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2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7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Histid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Homoser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8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9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Lac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Lys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Prol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1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2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8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3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1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yros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7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9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o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totri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8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bi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7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9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6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e 6-phosph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malo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1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1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29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8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0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valo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8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s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64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L-methio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7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3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4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71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l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5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0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oadip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ogluta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0026  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8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6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7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decano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5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1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mel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265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0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1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8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4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96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7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glutamic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01879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6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yruvic aci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2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29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44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43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72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5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2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it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2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7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8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op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4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5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doheptul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0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76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9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t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7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a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8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r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5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21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5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hal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0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5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6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amine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398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95 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17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3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</w:tr>
      <w:tr w:rsidR="008D42B9" w:rsidRPr="008D42B9" w:rsidTr="008D42B9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00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0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B9" w:rsidRPr="008D42B9" w:rsidRDefault="008D42B9" w:rsidP="008D4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4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</w:tr>
    </w:tbl>
    <w:p w:rsidR="003F3F76" w:rsidRPr="00F83DCF" w:rsidRDefault="003F3F76">
      <w:pPr>
        <w:rPr>
          <w:rFonts w:ascii="Times New Roman" w:hAnsi="Times New Roman" w:cs="Times New Roman"/>
          <w:sz w:val="24"/>
          <w:szCs w:val="24"/>
        </w:rPr>
      </w:pPr>
    </w:p>
    <w:p w:rsidR="00041537" w:rsidRPr="001165B8" w:rsidRDefault="004D7217" w:rsidP="004D7217">
      <w:pPr>
        <w:rPr>
          <w:rFonts w:ascii="Times New Roman" w:hAnsi="Times New Roman" w:cs="Times New Roman"/>
          <w:sz w:val="24"/>
          <w:szCs w:val="24"/>
        </w:rPr>
      </w:pPr>
      <w:r w:rsidRPr="001165B8">
        <w:rPr>
          <w:rFonts w:ascii="Times New Roman" w:hAnsi="Times New Roman" w:cs="Times New Roman"/>
          <w:sz w:val="24"/>
          <w:szCs w:val="24"/>
        </w:rPr>
        <w:t>- not assigned</w:t>
      </w:r>
    </w:p>
    <w:p w:rsidR="000A3C16" w:rsidRPr="001165B8" w:rsidRDefault="004D7217" w:rsidP="004D7217">
      <w:pPr>
        <w:rPr>
          <w:rFonts w:ascii="Times New Roman" w:hAnsi="Times New Roman" w:cs="Times New Roman"/>
          <w:sz w:val="24"/>
          <w:szCs w:val="24"/>
        </w:rPr>
      </w:pPr>
      <w:r w:rsidRPr="001165B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165B8">
        <w:rPr>
          <w:rFonts w:ascii="Times New Roman" w:hAnsi="Times New Roman" w:cs="Times New Roman"/>
          <w:sz w:val="24"/>
          <w:szCs w:val="24"/>
        </w:rPr>
        <w:t xml:space="preserve"> The values represent the means of five independent experiments</w:t>
      </w:r>
    </w:p>
    <w:p w:rsidR="004D7217" w:rsidRPr="001165B8" w:rsidRDefault="004D7217" w:rsidP="004D7217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041537" w:rsidRPr="00977923" w:rsidRDefault="000415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DCF">
        <w:rPr>
          <w:sz w:val="24"/>
          <w:szCs w:val="24"/>
        </w:rPr>
        <w:br w:type="page"/>
      </w:r>
      <w:r w:rsidR="00977923" w:rsidRPr="00977923">
        <w:rPr>
          <w:rFonts w:ascii="Times New Roman" w:hAnsi="Times New Roman" w:cs="Times New Roman"/>
          <w:sz w:val="24"/>
          <w:szCs w:val="24"/>
        </w:rPr>
        <w:lastRenderedPageBreak/>
        <w:t>Table S2 Metabolic pathway classification based on over representation analysis and pathway topology analysis</w:t>
      </w:r>
    </w:p>
    <w:tbl>
      <w:tblPr>
        <w:tblW w:w="850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01"/>
        <w:gridCol w:w="5103"/>
        <w:gridCol w:w="1134"/>
        <w:gridCol w:w="1026"/>
        <w:gridCol w:w="141"/>
      </w:tblGrid>
      <w:tr w:rsidR="00977923" w:rsidRPr="00977923" w:rsidTr="009D4E4C">
        <w:trPr>
          <w:gridAfter w:val="1"/>
          <w:wAfter w:w="141" w:type="dxa"/>
          <w:trHeight w:val="300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bolic pathw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og(p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act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, leucine and isoleuci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977923" w:rsidRPr="00977923" w:rsidTr="009D4E4C">
        <w:trPr>
          <w:gridAfter w:val="1"/>
          <w:wAfter w:w="141" w:type="dxa"/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B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C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D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olysis or Gluconeogene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4" w:firstLine="34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OLE_LINK48"/>
            <w:bookmarkStart w:id="8" w:name="OLE_LINK49"/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tose phosphate pathway</w:t>
            </w:r>
            <w:bookmarkEnd w:id="7"/>
            <w:bookmarkEnd w:id="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977923" w:rsidRPr="00977923" w:rsidTr="009D4E4C">
        <w:trPr>
          <w:gridAfter w:val="1"/>
          <w:wAfter w:w="141" w:type="dxa"/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977923" w:rsidRPr="00977923" w:rsidTr="009D4E4C">
        <w:trPr>
          <w:gridAfter w:val="1"/>
          <w:wAfter w:w="141" w:type="dxa"/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RANGE!C31"/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oxylate and dicarboxylate metabolism</w:t>
            </w:r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77923" w:rsidRPr="00977923" w:rsidTr="009D4E4C">
        <w:trPr>
          <w:gridAfter w:val="1"/>
          <w:wAfter w:w="141" w:type="dxa"/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gridAfter w:val="1"/>
          <w:wAfter w:w="141" w:type="dxa"/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tin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77923" w:rsidRPr="00977923" w:rsidTr="009D4E4C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3</w:t>
            </w:r>
          </w:p>
        </w:tc>
        <w:tc>
          <w:tcPr>
            <w:tcW w:w="1167" w:type="dxa"/>
            <w:gridSpan w:val="2"/>
            <w:vAlign w:val="center"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977923" w:rsidRPr="00977923" w:rsidTr="009D4E4C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923" w:rsidRPr="00977923" w:rsidRDefault="00977923" w:rsidP="00C17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 biosynthe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1167" w:type="dxa"/>
            <w:gridSpan w:val="2"/>
            <w:vAlign w:val="center"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977923" w:rsidRPr="00977923" w:rsidTr="009D4E4C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firstLineChars="152" w:firstLine="365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67" w:left="-141" w:firstLineChars="94" w:firstLine="2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923" w:rsidRPr="00977923" w:rsidRDefault="00977923" w:rsidP="00C173DB">
            <w:pPr>
              <w:widowControl/>
              <w:ind w:leftChars="-8" w:left="9" w:hangingChars="11" w:hanging="2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vAlign w:val="center"/>
          </w:tcPr>
          <w:p w:rsidR="00977923" w:rsidRPr="00977923" w:rsidRDefault="00977923" w:rsidP="00C173DB">
            <w:pPr>
              <w:widowControl/>
              <w:ind w:firstLineChars="9" w:firstLine="2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79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</w:tbl>
    <w:p w:rsidR="00977923" w:rsidRPr="00576028" w:rsidRDefault="00576028" w:rsidP="0057602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602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576028">
        <w:rPr>
          <w:rFonts w:ascii="Times New Roman" w:hAnsi="Times New Roman" w:cs="Times New Roman"/>
        </w:rPr>
        <w:t xml:space="preserve"> </w:t>
      </w:r>
      <w:r w:rsidRPr="00576028">
        <w:rPr>
          <w:rFonts w:ascii="Times New Roman" w:hAnsi="Times New Roman" w:cs="Times New Roman"/>
          <w:sz w:val="24"/>
          <w:szCs w:val="24"/>
        </w:rPr>
        <w:t>p value represented the hit reliability of a pathway based on the over representation analysis with Fisher's exact test and the impact value indicated the centrality of the out-degree from pathway topology analysis.</w:t>
      </w:r>
      <w:bookmarkStart w:id="10" w:name="_GoBack"/>
      <w:bookmarkEnd w:id="10"/>
    </w:p>
    <w:sectPr w:rsidR="00977923" w:rsidRPr="00576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22B" w:rsidRDefault="0019322B" w:rsidP="00A66DBF">
      <w:r>
        <w:separator/>
      </w:r>
    </w:p>
  </w:endnote>
  <w:endnote w:type="continuationSeparator" w:id="0">
    <w:p w:rsidR="0019322B" w:rsidRDefault="0019322B" w:rsidP="00A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22B" w:rsidRDefault="0019322B" w:rsidP="00A66DBF">
      <w:r>
        <w:separator/>
      </w:r>
    </w:p>
  </w:footnote>
  <w:footnote w:type="continuationSeparator" w:id="0">
    <w:p w:rsidR="0019322B" w:rsidRDefault="0019322B" w:rsidP="00A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B5F1E"/>
    <w:multiLevelType w:val="hybridMultilevel"/>
    <w:tmpl w:val="BA0C0434"/>
    <w:lvl w:ilvl="0" w:tplc="541048C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35332A1"/>
    <w:multiLevelType w:val="hybridMultilevel"/>
    <w:tmpl w:val="7E726456"/>
    <w:lvl w:ilvl="0" w:tplc="E5DCB0A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6786356"/>
    <w:multiLevelType w:val="hybridMultilevel"/>
    <w:tmpl w:val="5ECE9A08"/>
    <w:lvl w:ilvl="0" w:tplc="30382D6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FA"/>
    <w:rsid w:val="00003B95"/>
    <w:rsid w:val="00041537"/>
    <w:rsid w:val="000867C3"/>
    <w:rsid w:val="000A3C16"/>
    <w:rsid w:val="000D0423"/>
    <w:rsid w:val="001165B8"/>
    <w:rsid w:val="00141155"/>
    <w:rsid w:val="00162176"/>
    <w:rsid w:val="0019322B"/>
    <w:rsid w:val="00222048"/>
    <w:rsid w:val="00286155"/>
    <w:rsid w:val="00286E79"/>
    <w:rsid w:val="002E50E0"/>
    <w:rsid w:val="003A4EFA"/>
    <w:rsid w:val="003F3F76"/>
    <w:rsid w:val="00462048"/>
    <w:rsid w:val="004731BA"/>
    <w:rsid w:val="00475D21"/>
    <w:rsid w:val="004D7217"/>
    <w:rsid w:val="004E554E"/>
    <w:rsid w:val="005200BA"/>
    <w:rsid w:val="00576028"/>
    <w:rsid w:val="005A702F"/>
    <w:rsid w:val="006B1879"/>
    <w:rsid w:val="00730493"/>
    <w:rsid w:val="00752480"/>
    <w:rsid w:val="007661B0"/>
    <w:rsid w:val="00781853"/>
    <w:rsid w:val="0078558F"/>
    <w:rsid w:val="007907D0"/>
    <w:rsid w:val="00856FEB"/>
    <w:rsid w:val="008D42B9"/>
    <w:rsid w:val="00952AE0"/>
    <w:rsid w:val="00977923"/>
    <w:rsid w:val="009D4E4C"/>
    <w:rsid w:val="009F5ABC"/>
    <w:rsid w:val="00A66DBF"/>
    <w:rsid w:val="00A67B81"/>
    <w:rsid w:val="00A95CF6"/>
    <w:rsid w:val="00B12102"/>
    <w:rsid w:val="00B12755"/>
    <w:rsid w:val="00BC508E"/>
    <w:rsid w:val="00BD4A28"/>
    <w:rsid w:val="00C16B23"/>
    <w:rsid w:val="00C173DB"/>
    <w:rsid w:val="00D24EFE"/>
    <w:rsid w:val="00DB5CD0"/>
    <w:rsid w:val="00E26531"/>
    <w:rsid w:val="00EB5C3A"/>
    <w:rsid w:val="00F826B8"/>
    <w:rsid w:val="00F83DCF"/>
    <w:rsid w:val="00F94F7C"/>
    <w:rsid w:val="00FE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7D970B-62EF-48FB-9418-0C58E0D7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D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DBF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A66DBF"/>
  </w:style>
  <w:style w:type="character" w:styleId="a5">
    <w:name w:val="Hyperlink"/>
    <w:basedOn w:val="a0"/>
    <w:uiPriority w:val="99"/>
    <w:unhideWhenUsed/>
    <w:rsid w:val="00A66DB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66DBF"/>
    <w:rPr>
      <w:color w:val="800080"/>
      <w:u w:val="single"/>
    </w:rPr>
  </w:style>
  <w:style w:type="paragraph" w:customStyle="1" w:styleId="font5">
    <w:name w:val="font5"/>
    <w:basedOn w:val="a"/>
    <w:rsid w:val="00A66D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66D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66D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4D721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pwen@t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264</Words>
  <Characters>7208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appy</dc:creator>
  <cp:keywords/>
  <dc:description/>
  <cp:lastModifiedBy>Windows 用户</cp:lastModifiedBy>
  <cp:revision>8</cp:revision>
  <cp:lastPrinted>2015-02-07T14:46:00Z</cp:lastPrinted>
  <dcterms:created xsi:type="dcterms:W3CDTF">2015-10-17T11:43:00Z</dcterms:created>
  <dcterms:modified xsi:type="dcterms:W3CDTF">2016-01-11T14:29:00Z</dcterms:modified>
</cp:coreProperties>
</file>